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A58CAA" w14:textId="5DAC5DD8" w:rsidR="00B744C2" w:rsidRPr="00F51C6E" w:rsidRDefault="00B744C2" w:rsidP="00B744C2">
      <w:pPr>
        <w:spacing w:after="0" w:line="480" w:lineRule="auto"/>
        <w:jc w:val="both"/>
        <w:rPr>
          <w:rFonts w:ascii="Arial" w:eastAsia="Times New Roman" w:hAnsi="Arial" w:cs="Times New Roman"/>
          <w:iCs/>
          <w:sz w:val="16"/>
          <w:szCs w:val="16"/>
        </w:rPr>
      </w:pPr>
      <w:r w:rsidRPr="00F51C6E">
        <w:rPr>
          <w:rFonts w:ascii="Arial" w:eastAsia="Times New Roman" w:hAnsi="Arial" w:cs="Times New Roman"/>
          <w:b/>
          <w:iCs/>
          <w:sz w:val="16"/>
          <w:szCs w:val="16"/>
        </w:rPr>
        <w:t>S7 Table.</w:t>
      </w:r>
      <w:r w:rsidRPr="00F51C6E">
        <w:rPr>
          <w:rFonts w:ascii="Arial" w:eastAsia="Times New Roman" w:hAnsi="Arial" w:cs="Times New Roman"/>
          <w:iCs/>
          <w:sz w:val="16"/>
          <w:szCs w:val="16"/>
        </w:rPr>
        <w:t xml:space="preserve"> </w:t>
      </w:r>
      <w:proofErr w:type="gramStart"/>
      <w:r w:rsidR="006A04D2" w:rsidRPr="00720672">
        <w:rPr>
          <w:rFonts w:ascii="Arial" w:hAnsi="Arial" w:cs="Arial"/>
          <w:bCs/>
          <w:iCs/>
          <w:sz w:val="16"/>
          <w:szCs w:val="16"/>
        </w:rPr>
        <w:t xml:space="preserve">Target-by-target </w:t>
      </w:r>
      <w:proofErr w:type="spellStart"/>
      <w:r w:rsidR="006A04D2" w:rsidRPr="004362C4">
        <w:rPr>
          <w:rFonts w:ascii="Arial" w:hAnsi="Arial" w:cs="Arial"/>
          <w:bCs/>
          <w:i/>
          <w:iCs/>
          <w:sz w:val="16"/>
          <w:szCs w:val="16"/>
        </w:rPr>
        <w:t>ab</w:t>
      </w:r>
      <w:proofErr w:type="spellEnd"/>
      <w:r w:rsidR="006A04D2" w:rsidRPr="004362C4">
        <w:rPr>
          <w:rFonts w:ascii="Arial" w:hAnsi="Arial" w:cs="Arial"/>
          <w:bCs/>
          <w:i/>
          <w:iCs/>
          <w:sz w:val="16"/>
          <w:szCs w:val="16"/>
        </w:rPr>
        <w:t xml:space="preserve"> initio</w:t>
      </w:r>
      <w:r w:rsidR="006A04D2" w:rsidRPr="00720672">
        <w:rPr>
          <w:rFonts w:ascii="Arial" w:hAnsi="Arial" w:cs="Arial"/>
          <w:bCs/>
          <w:iCs/>
          <w:sz w:val="16"/>
          <w:szCs w:val="16"/>
        </w:rPr>
        <w:t xml:space="preserve"> folding performance on </w:t>
      </w:r>
      <w:r w:rsidR="00810E75" w:rsidRPr="00810E75">
        <w:rPr>
          <w:rFonts w:ascii="Arial" w:hAnsi="Arial" w:cs="Arial"/>
          <w:bCs/>
          <w:iCs/>
          <w:sz w:val="16"/>
          <w:szCs w:val="16"/>
        </w:rPr>
        <w:t xml:space="preserve">a subset of </w:t>
      </w:r>
      <w:r w:rsidR="006A04D2">
        <w:rPr>
          <w:rFonts w:ascii="Arial" w:hAnsi="Arial" w:cs="Arial"/>
          <w:bCs/>
          <w:iCs/>
          <w:sz w:val="16"/>
          <w:szCs w:val="16"/>
        </w:rPr>
        <w:t>28</w:t>
      </w:r>
      <w:r w:rsidR="006A04D2" w:rsidRPr="00720672">
        <w:rPr>
          <w:rFonts w:ascii="Arial" w:hAnsi="Arial" w:cs="Arial"/>
          <w:bCs/>
          <w:iCs/>
          <w:sz w:val="16"/>
          <w:szCs w:val="16"/>
        </w:rPr>
        <w:t xml:space="preserve"> CASP FM targets</w:t>
      </w:r>
      <w:r w:rsidR="00D07BC1">
        <w:rPr>
          <w:rFonts w:ascii="Arial" w:hAnsi="Arial" w:cs="Arial"/>
          <w:bCs/>
          <w:iCs/>
          <w:sz w:val="16"/>
          <w:szCs w:val="16"/>
        </w:rPr>
        <w:t xml:space="preserve"> </w:t>
      </w:r>
      <w:bookmarkStart w:id="0" w:name="_GoBack"/>
      <w:r w:rsidR="00D07BC1">
        <w:rPr>
          <w:rFonts w:ascii="Arial" w:hAnsi="Arial" w:cs="Arial"/>
          <w:bCs/>
          <w:iCs/>
          <w:sz w:val="16"/>
          <w:szCs w:val="16"/>
        </w:rPr>
        <w:t xml:space="preserve">relevant to </w:t>
      </w:r>
      <w:r w:rsidR="00D07BC1" w:rsidRPr="004F6B01">
        <w:rPr>
          <w:rFonts w:ascii="Arial" w:eastAsia="Times New Roman" w:hAnsi="Arial" w:cs="Times New Roman"/>
          <w:color w:val="000000"/>
          <w:sz w:val="16"/>
          <w:szCs w:val="16"/>
          <w:lang w:eastAsia="en-US" w:bidi="bn-BD"/>
        </w:rPr>
        <w:t>GDFuzz3D</w:t>
      </w:r>
      <w:bookmarkEnd w:id="0"/>
      <w:r w:rsidR="006A04D2" w:rsidRPr="00720672">
        <w:rPr>
          <w:rFonts w:ascii="Arial" w:hAnsi="Arial" w:cs="Arial"/>
          <w:bCs/>
          <w:iCs/>
          <w:sz w:val="16"/>
          <w:szCs w:val="16"/>
        </w:rPr>
        <w:t>.</w:t>
      </w:r>
      <w:proofErr w:type="gramEnd"/>
    </w:p>
    <w:tbl>
      <w:tblPr>
        <w:tblW w:w="37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4"/>
        <w:gridCol w:w="1043"/>
        <w:gridCol w:w="1008"/>
      </w:tblGrid>
      <w:tr w:rsidR="00B744C2" w:rsidRPr="00F51C6E" w14:paraId="12D62740" w14:textId="2CC22EEC" w:rsidTr="004F6B01">
        <w:trPr>
          <w:trHeight w:val="315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65FD7F90" w14:textId="77777777" w:rsidR="00B744C2" w:rsidRPr="00F51C6E" w:rsidRDefault="00B744C2" w:rsidP="00B744C2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arget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913ACBA" w14:textId="77777777" w:rsidR="00B744C2" w:rsidRPr="00F51C6E" w:rsidRDefault="00B744C2" w:rsidP="00B744C2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DConStruct</w:t>
            </w:r>
          </w:p>
        </w:tc>
        <w:tc>
          <w:tcPr>
            <w:tcW w:w="960" w:type="dxa"/>
            <w:vAlign w:val="center"/>
          </w:tcPr>
          <w:p w14:paraId="308ECCE8" w14:textId="7157AA75" w:rsidR="00B744C2" w:rsidRPr="004F6B01" w:rsidRDefault="00B744C2" w:rsidP="004F6B0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4F6B01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GDFuzz3D</w:t>
            </w:r>
          </w:p>
        </w:tc>
      </w:tr>
      <w:tr w:rsidR="00B744C2" w:rsidRPr="00F51C6E" w14:paraId="104A1855" w14:textId="4B3343F6" w:rsidTr="004F6B01">
        <w:trPr>
          <w:trHeight w:val="315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3CAC8742" w14:textId="77777777" w:rsidR="00B744C2" w:rsidRPr="00F51C6E" w:rsidRDefault="00B744C2" w:rsidP="00B744C2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859-D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1CDD3FB" w14:textId="77777777" w:rsidR="00B744C2" w:rsidRPr="00F51C6E" w:rsidRDefault="00B744C2" w:rsidP="00587049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193</w:t>
            </w:r>
          </w:p>
        </w:tc>
        <w:tc>
          <w:tcPr>
            <w:tcW w:w="0" w:type="auto"/>
            <w:vAlign w:val="center"/>
          </w:tcPr>
          <w:p w14:paraId="08C31F25" w14:textId="408E7BB3" w:rsidR="00B744C2" w:rsidRPr="004F6B01" w:rsidRDefault="00B744C2" w:rsidP="004F6B0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4F6B01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1961</w:t>
            </w:r>
          </w:p>
        </w:tc>
      </w:tr>
      <w:tr w:rsidR="00B744C2" w:rsidRPr="00F51C6E" w14:paraId="1B5EB24F" w14:textId="352C50C7" w:rsidTr="004F6B01">
        <w:trPr>
          <w:trHeight w:val="315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059427AF" w14:textId="77777777" w:rsidR="00B744C2" w:rsidRPr="00F51C6E" w:rsidRDefault="00B744C2" w:rsidP="00B744C2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862-D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FC31DE6" w14:textId="77777777" w:rsidR="00B744C2" w:rsidRPr="00F51C6E" w:rsidRDefault="00B744C2" w:rsidP="00587049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5056</w:t>
            </w:r>
          </w:p>
        </w:tc>
        <w:tc>
          <w:tcPr>
            <w:tcW w:w="0" w:type="auto"/>
            <w:vAlign w:val="center"/>
          </w:tcPr>
          <w:p w14:paraId="0023B877" w14:textId="75685C5C" w:rsidR="00B744C2" w:rsidRPr="004F6B01" w:rsidRDefault="00B744C2" w:rsidP="004F6B0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4F6B01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2081</w:t>
            </w:r>
          </w:p>
        </w:tc>
      </w:tr>
      <w:tr w:rsidR="00B744C2" w:rsidRPr="00F51C6E" w14:paraId="5269CB18" w14:textId="3FAC18EE" w:rsidTr="004F6B01">
        <w:trPr>
          <w:trHeight w:val="315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1AEB4B8E" w14:textId="77777777" w:rsidR="00B744C2" w:rsidRPr="00F51C6E" w:rsidRDefault="00B744C2" w:rsidP="00B744C2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864-D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FBE4BAB" w14:textId="77777777" w:rsidR="00B744C2" w:rsidRPr="00F51C6E" w:rsidRDefault="00B744C2" w:rsidP="00587049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695</w:t>
            </w:r>
          </w:p>
        </w:tc>
        <w:tc>
          <w:tcPr>
            <w:tcW w:w="0" w:type="auto"/>
            <w:vAlign w:val="center"/>
          </w:tcPr>
          <w:p w14:paraId="48452CB7" w14:textId="20D1428C" w:rsidR="00B744C2" w:rsidRPr="004F6B01" w:rsidRDefault="00B744C2" w:rsidP="004F6B0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4F6B01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2938</w:t>
            </w:r>
          </w:p>
        </w:tc>
      </w:tr>
      <w:tr w:rsidR="00B744C2" w:rsidRPr="00F51C6E" w14:paraId="23A3D97A" w14:textId="16F2B513" w:rsidTr="004F6B01">
        <w:trPr>
          <w:trHeight w:val="315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3FA127BE" w14:textId="77777777" w:rsidR="00B744C2" w:rsidRPr="00F51C6E" w:rsidRDefault="00B744C2" w:rsidP="00B744C2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866-D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47E7D91" w14:textId="77777777" w:rsidR="00B744C2" w:rsidRPr="00F51C6E" w:rsidRDefault="00B744C2" w:rsidP="00587049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582</w:t>
            </w:r>
          </w:p>
        </w:tc>
        <w:tc>
          <w:tcPr>
            <w:tcW w:w="0" w:type="auto"/>
            <w:vAlign w:val="center"/>
          </w:tcPr>
          <w:p w14:paraId="781966ED" w14:textId="018E87D0" w:rsidR="00B744C2" w:rsidRPr="004F6B01" w:rsidRDefault="00B744C2" w:rsidP="004F6B0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4F6B01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7021</w:t>
            </w:r>
          </w:p>
        </w:tc>
      </w:tr>
      <w:tr w:rsidR="00B744C2" w:rsidRPr="00F51C6E" w14:paraId="17D99DA7" w14:textId="53FCF7D3" w:rsidTr="004F6B01">
        <w:trPr>
          <w:trHeight w:val="315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5FDAE0D4" w14:textId="77777777" w:rsidR="00B744C2" w:rsidRPr="00F51C6E" w:rsidRDefault="00B744C2" w:rsidP="00B744C2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869-D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AF0181A" w14:textId="77777777" w:rsidR="00B744C2" w:rsidRPr="00F51C6E" w:rsidRDefault="00B744C2" w:rsidP="00587049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7448</w:t>
            </w:r>
          </w:p>
        </w:tc>
        <w:tc>
          <w:tcPr>
            <w:tcW w:w="0" w:type="auto"/>
            <w:vAlign w:val="center"/>
          </w:tcPr>
          <w:p w14:paraId="2ABC3B83" w14:textId="1243D813" w:rsidR="00B744C2" w:rsidRPr="004F6B01" w:rsidRDefault="00B744C2" w:rsidP="004F6B0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4F6B01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6056</w:t>
            </w:r>
          </w:p>
        </w:tc>
      </w:tr>
      <w:tr w:rsidR="00B744C2" w:rsidRPr="00F51C6E" w14:paraId="76AF69BB" w14:textId="4FC50F51" w:rsidTr="004F6B01">
        <w:trPr>
          <w:trHeight w:val="315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1281BB0E" w14:textId="77777777" w:rsidR="00B744C2" w:rsidRPr="00F51C6E" w:rsidRDefault="00B744C2" w:rsidP="00B744C2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870-D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5F1C215" w14:textId="77777777" w:rsidR="00B744C2" w:rsidRPr="00F51C6E" w:rsidRDefault="00B744C2" w:rsidP="00587049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6724</w:t>
            </w:r>
          </w:p>
        </w:tc>
        <w:tc>
          <w:tcPr>
            <w:tcW w:w="0" w:type="auto"/>
            <w:vAlign w:val="center"/>
          </w:tcPr>
          <w:p w14:paraId="55E97C07" w14:textId="7947FE11" w:rsidR="00B744C2" w:rsidRPr="004F6B01" w:rsidRDefault="00B744C2" w:rsidP="004F6B0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4F6B01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467</w:t>
            </w:r>
          </w:p>
        </w:tc>
      </w:tr>
      <w:tr w:rsidR="00B744C2" w:rsidRPr="00F51C6E" w14:paraId="47CE905D" w14:textId="59EAD719" w:rsidTr="004F6B01">
        <w:trPr>
          <w:trHeight w:val="315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42781D6D" w14:textId="77777777" w:rsidR="00B744C2" w:rsidRPr="00F51C6E" w:rsidRDefault="00B744C2" w:rsidP="00B744C2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886-D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50DA70E" w14:textId="77777777" w:rsidR="00B744C2" w:rsidRPr="00F51C6E" w:rsidRDefault="00B744C2" w:rsidP="00587049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3042</w:t>
            </w:r>
          </w:p>
        </w:tc>
        <w:tc>
          <w:tcPr>
            <w:tcW w:w="0" w:type="auto"/>
            <w:vAlign w:val="center"/>
          </w:tcPr>
          <w:p w14:paraId="214ABCEA" w14:textId="4B3E26E3" w:rsidR="00B744C2" w:rsidRPr="004F6B01" w:rsidRDefault="00B744C2" w:rsidP="004F6B0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4F6B01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3203</w:t>
            </w:r>
          </w:p>
        </w:tc>
      </w:tr>
      <w:tr w:rsidR="00B744C2" w:rsidRPr="00F51C6E" w14:paraId="19F9C488" w14:textId="2A66B00D" w:rsidTr="004F6B01">
        <w:trPr>
          <w:trHeight w:val="315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5A85162D" w14:textId="77777777" w:rsidR="00B744C2" w:rsidRPr="00F51C6E" w:rsidRDefault="00B744C2" w:rsidP="00B744C2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886-D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EB0A6BF" w14:textId="77777777" w:rsidR="00B744C2" w:rsidRPr="00F51C6E" w:rsidRDefault="00B744C2" w:rsidP="00587049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6944</w:t>
            </w:r>
          </w:p>
        </w:tc>
        <w:tc>
          <w:tcPr>
            <w:tcW w:w="0" w:type="auto"/>
            <w:vAlign w:val="center"/>
          </w:tcPr>
          <w:p w14:paraId="407CB78B" w14:textId="0B9A1AA7" w:rsidR="00B744C2" w:rsidRPr="004F6B01" w:rsidRDefault="00B744C2" w:rsidP="004F6B0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4F6B01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5558</w:t>
            </w:r>
          </w:p>
        </w:tc>
      </w:tr>
      <w:tr w:rsidR="00B744C2" w:rsidRPr="00F51C6E" w14:paraId="71C6286E" w14:textId="31FD3343" w:rsidTr="004F6B01">
        <w:trPr>
          <w:trHeight w:val="315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1DF55266" w14:textId="77777777" w:rsidR="00B744C2" w:rsidRPr="00F51C6E" w:rsidRDefault="00B744C2" w:rsidP="00B744C2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892-D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766E759" w14:textId="77777777" w:rsidR="00B744C2" w:rsidRPr="00F51C6E" w:rsidRDefault="00B744C2" w:rsidP="00587049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696</w:t>
            </w:r>
          </w:p>
        </w:tc>
        <w:tc>
          <w:tcPr>
            <w:tcW w:w="0" w:type="auto"/>
            <w:vAlign w:val="center"/>
          </w:tcPr>
          <w:p w14:paraId="59A46CD3" w14:textId="13EFD28A" w:rsidR="00B744C2" w:rsidRPr="004F6B01" w:rsidRDefault="00B744C2" w:rsidP="004F6B0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4F6B01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556</w:t>
            </w:r>
          </w:p>
        </w:tc>
      </w:tr>
      <w:tr w:rsidR="00B744C2" w:rsidRPr="00F51C6E" w14:paraId="11507739" w14:textId="726CC395" w:rsidTr="004F6B01">
        <w:trPr>
          <w:trHeight w:val="315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5A0A01C4" w14:textId="77777777" w:rsidR="00B744C2" w:rsidRPr="00F51C6E" w:rsidRDefault="00B744C2" w:rsidP="00B744C2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897-D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CF29524" w14:textId="77777777" w:rsidR="00B744C2" w:rsidRPr="00F51C6E" w:rsidRDefault="00B744C2" w:rsidP="00587049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2031</w:t>
            </w:r>
          </w:p>
        </w:tc>
        <w:tc>
          <w:tcPr>
            <w:tcW w:w="0" w:type="auto"/>
            <w:vAlign w:val="center"/>
          </w:tcPr>
          <w:p w14:paraId="519827F5" w14:textId="5541D385" w:rsidR="00B744C2" w:rsidRPr="004F6B01" w:rsidRDefault="00B744C2" w:rsidP="004F6B0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4F6B01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2307</w:t>
            </w:r>
          </w:p>
        </w:tc>
      </w:tr>
      <w:tr w:rsidR="00B744C2" w:rsidRPr="00F51C6E" w14:paraId="0C152241" w14:textId="595C7646" w:rsidTr="004F6B01">
        <w:trPr>
          <w:trHeight w:val="315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56FA83D2" w14:textId="77777777" w:rsidR="00B744C2" w:rsidRPr="00F51C6E" w:rsidRDefault="00B744C2" w:rsidP="00B744C2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897-D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39FFF61" w14:textId="77777777" w:rsidR="00B744C2" w:rsidRPr="00F51C6E" w:rsidRDefault="00B744C2" w:rsidP="00587049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2122</w:t>
            </w:r>
          </w:p>
        </w:tc>
        <w:tc>
          <w:tcPr>
            <w:tcW w:w="0" w:type="auto"/>
            <w:vAlign w:val="center"/>
          </w:tcPr>
          <w:p w14:paraId="4B3236EB" w14:textId="6071A6E4" w:rsidR="00B744C2" w:rsidRPr="004F6B01" w:rsidRDefault="00B744C2" w:rsidP="004F6B0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4F6B01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2593</w:t>
            </w:r>
          </w:p>
        </w:tc>
      </w:tr>
      <w:tr w:rsidR="00B744C2" w:rsidRPr="00F51C6E" w14:paraId="49E7C63B" w14:textId="031C6AA6" w:rsidTr="004F6B01">
        <w:trPr>
          <w:trHeight w:val="315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21CFCE50" w14:textId="77777777" w:rsidR="00B744C2" w:rsidRPr="00F51C6E" w:rsidRDefault="00B744C2" w:rsidP="00B744C2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898-D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C2A9D78" w14:textId="77777777" w:rsidR="00B744C2" w:rsidRPr="00F51C6E" w:rsidRDefault="00B744C2" w:rsidP="00587049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6463</w:t>
            </w:r>
          </w:p>
        </w:tc>
        <w:tc>
          <w:tcPr>
            <w:tcW w:w="0" w:type="auto"/>
            <w:vAlign w:val="center"/>
          </w:tcPr>
          <w:p w14:paraId="74341268" w14:textId="0CB31127" w:rsidR="00B744C2" w:rsidRPr="004F6B01" w:rsidRDefault="00B744C2" w:rsidP="004F6B0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4F6B01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4488</w:t>
            </w:r>
          </w:p>
        </w:tc>
      </w:tr>
      <w:tr w:rsidR="00B744C2" w:rsidRPr="00F51C6E" w14:paraId="4DAF1A46" w14:textId="4CA5C8D4" w:rsidTr="004F6B01">
        <w:trPr>
          <w:trHeight w:val="315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5BACA3C4" w14:textId="77777777" w:rsidR="00B744C2" w:rsidRPr="00F51C6E" w:rsidRDefault="00B744C2" w:rsidP="00B744C2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900-D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9138A58" w14:textId="77777777" w:rsidR="00B744C2" w:rsidRPr="00F51C6E" w:rsidRDefault="00B744C2" w:rsidP="00587049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6251</w:t>
            </w:r>
          </w:p>
        </w:tc>
        <w:tc>
          <w:tcPr>
            <w:tcW w:w="0" w:type="auto"/>
            <w:vAlign w:val="center"/>
          </w:tcPr>
          <w:p w14:paraId="0F1647AF" w14:textId="64C8AFCE" w:rsidR="00B744C2" w:rsidRPr="004F6B01" w:rsidRDefault="00B744C2" w:rsidP="004F6B0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4F6B01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2483</w:t>
            </w:r>
          </w:p>
        </w:tc>
      </w:tr>
      <w:tr w:rsidR="00B744C2" w:rsidRPr="00F51C6E" w14:paraId="00AE7F33" w14:textId="020D6AA0" w:rsidTr="004F6B01">
        <w:trPr>
          <w:trHeight w:val="315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518FD422" w14:textId="77777777" w:rsidR="00B744C2" w:rsidRPr="00F51C6E" w:rsidRDefault="00B744C2" w:rsidP="00B744C2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904-D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5C9FAFD" w14:textId="77777777" w:rsidR="00B744C2" w:rsidRPr="00F51C6E" w:rsidRDefault="00B744C2" w:rsidP="00587049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4335</w:t>
            </w:r>
          </w:p>
        </w:tc>
        <w:tc>
          <w:tcPr>
            <w:tcW w:w="0" w:type="auto"/>
            <w:vAlign w:val="center"/>
          </w:tcPr>
          <w:p w14:paraId="57C0281B" w14:textId="01CF858E" w:rsidR="00B744C2" w:rsidRPr="004F6B01" w:rsidRDefault="00B744C2" w:rsidP="004F6B0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4F6B01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5478</w:t>
            </w:r>
          </w:p>
        </w:tc>
      </w:tr>
      <w:tr w:rsidR="00B744C2" w:rsidRPr="00F51C6E" w14:paraId="4B19E6C8" w14:textId="114358BA" w:rsidTr="004F6B01">
        <w:trPr>
          <w:trHeight w:val="315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41527F59" w14:textId="77777777" w:rsidR="00B744C2" w:rsidRPr="00F51C6E" w:rsidRDefault="00B744C2" w:rsidP="00B744C2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950-D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4EC5F8A" w14:textId="77777777" w:rsidR="00B744C2" w:rsidRPr="00F51C6E" w:rsidRDefault="00B744C2" w:rsidP="00587049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5019</w:t>
            </w:r>
          </w:p>
        </w:tc>
        <w:tc>
          <w:tcPr>
            <w:tcW w:w="0" w:type="auto"/>
            <w:vAlign w:val="center"/>
          </w:tcPr>
          <w:p w14:paraId="5FAF9DA1" w14:textId="6F3F13F5" w:rsidR="00B744C2" w:rsidRPr="004F6B01" w:rsidRDefault="00B744C2" w:rsidP="004F6B0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4F6B01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2491</w:t>
            </w:r>
          </w:p>
        </w:tc>
      </w:tr>
      <w:tr w:rsidR="00B744C2" w:rsidRPr="00F51C6E" w14:paraId="2481A887" w14:textId="61EDA27A" w:rsidTr="004F6B01">
        <w:trPr>
          <w:trHeight w:val="315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3BB76298" w14:textId="77777777" w:rsidR="00B744C2" w:rsidRPr="00F51C6E" w:rsidRDefault="00B744C2" w:rsidP="00B744C2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953s1-D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54E3631" w14:textId="77777777" w:rsidR="00B744C2" w:rsidRPr="00F51C6E" w:rsidRDefault="00B744C2" w:rsidP="00587049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3997</w:t>
            </w:r>
          </w:p>
        </w:tc>
        <w:tc>
          <w:tcPr>
            <w:tcW w:w="0" w:type="auto"/>
            <w:vAlign w:val="center"/>
          </w:tcPr>
          <w:p w14:paraId="747F018D" w14:textId="476B7941" w:rsidR="00B744C2" w:rsidRPr="004F6B01" w:rsidRDefault="00B744C2" w:rsidP="004F6B0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4F6B01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3172</w:t>
            </w:r>
          </w:p>
        </w:tc>
      </w:tr>
      <w:tr w:rsidR="00B744C2" w:rsidRPr="00F51C6E" w14:paraId="117EDFF6" w14:textId="01179659" w:rsidTr="004F6B01">
        <w:trPr>
          <w:trHeight w:val="315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1D2B1BC3" w14:textId="77777777" w:rsidR="00B744C2" w:rsidRPr="00F51C6E" w:rsidRDefault="00B744C2" w:rsidP="00B744C2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953s2-D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9D4BDB7" w14:textId="77777777" w:rsidR="00B744C2" w:rsidRPr="00F51C6E" w:rsidRDefault="00B744C2" w:rsidP="00587049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6466</w:t>
            </w:r>
          </w:p>
        </w:tc>
        <w:tc>
          <w:tcPr>
            <w:tcW w:w="0" w:type="auto"/>
            <w:vAlign w:val="center"/>
          </w:tcPr>
          <w:p w14:paraId="00EF7EBF" w14:textId="7EDE1184" w:rsidR="00B744C2" w:rsidRPr="004F6B01" w:rsidRDefault="00B744C2" w:rsidP="004F6B0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4F6B01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6744</w:t>
            </w:r>
          </w:p>
        </w:tc>
      </w:tr>
      <w:tr w:rsidR="00B744C2" w:rsidRPr="00F51C6E" w14:paraId="4D19BEA2" w14:textId="28530022" w:rsidTr="004F6B01">
        <w:trPr>
          <w:trHeight w:val="315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4B62A8F9" w14:textId="77777777" w:rsidR="00B744C2" w:rsidRPr="00F51C6E" w:rsidRDefault="00B744C2" w:rsidP="00B744C2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953s2-D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2F932AC" w14:textId="77777777" w:rsidR="00B744C2" w:rsidRPr="00F51C6E" w:rsidRDefault="00B744C2" w:rsidP="00587049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5092</w:t>
            </w:r>
          </w:p>
        </w:tc>
        <w:tc>
          <w:tcPr>
            <w:tcW w:w="0" w:type="auto"/>
            <w:vAlign w:val="center"/>
          </w:tcPr>
          <w:p w14:paraId="1338D75F" w14:textId="06AB01C6" w:rsidR="00B744C2" w:rsidRPr="004F6B01" w:rsidRDefault="00B744C2" w:rsidP="004F6B0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4F6B01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4136</w:t>
            </w:r>
          </w:p>
        </w:tc>
      </w:tr>
      <w:tr w:rsidR="00B744C2" w:rsidRPr="00F51C6E" w14:paraId="21A727AB" w14:textId="696FCD7D" w:rsidTr="004F6B01">
        <w:trPr>
          <w:trHeight w:val="315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6FB337FF" w14:textId="77777777" w:rsidR="00B744C2" w:rsidRPr="00F51C6E" w:rsidRDefault="00B744C2" w:rsidP="00B744C2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957s1-D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9782819" w14:textId="77777777" w:rsidR="00B744C2" w:rsidRPr="00F51C6E" w:rsidRDefault="00B744C2" w:rsidP="00587049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3496</w:t>
            </w:r>
          </w:p>
        </w:tc>
        <w:tc>
          <w:tcPr>
            <w:tcW w:w="0" w:type="auto"/>
            <w:vAlign w:val="center"/>
          </w:tcPr>
          <w:p w14:paraId="012B15F9" w14:textId="6CF69199" w:rsidR="00B744C2" w:rsidRPr="004F6B01" w:rsidRDefault="00B744C2" w:rsidP="004F6B0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4F6B01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3721</w:t>
            </w:r>
          </w:p>
        </w:tc>
      </w:tr>
      <w:tr w:rsidR="00B744C2" w:rsidRPr="00F51C6E" w14:paraId="6B817275" w14:textId="4A3C97DD" w:rsidTr="004F6B01">
        <w:trPr>
          <w:trHeight w:val="315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24A983C5" w14:textId="77777777" w:rsidR="00B744C2" w:rsidRPr="00F51C6E" w:rsidRDefault="00B744C2" w:rsidP="00B744C2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957s2-D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630DC55" w14:textId="77777777" w:rsidR="00B744C2" w:rsidRPr="00F51C6E" w:rsidRDefault="00B744C2" w:rsidP="00587049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7022</w:t>
            </w:r>
          </w:p>
        </w:tc>
        <w:tc>
          <w:tcPr>
            <w:tcW w:w="0" w:type="auto"/>
            <w:vAlign w:val="center"/>
          </w:tcPr>
          <w:p w14:paraId="119AD347" w14:textId="7BA80409" w:rsidR="00B744C2" w:rsidRPr="004F6B01" w:rsidRDefault="00B744C2" w:rsidP="004F6B0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4F6B01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5198</w:t>
            </w:r>
          </w:p>
        </w:tc>
      </w:tr>
      <w:tr w:rsidR="00B744C2" w:rsidRPr="00F51C6E" w14:paraId="2FCF6D11" w14:textId="77AFC4C7" w:rsidTr="004F6B01">
        <w:trPr>
          <w:trHeight w:val="315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6010DA94" w14:textId="77777777" w:rsidR="00B744C2" w:rsidRPr="00F51C6E" w:rsidRDefault="00B744C2" w:rsidP="00B744C2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963-D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19E4526" w14:textId="77777777" w:rsidR="00B744C2" w:rsidRPr="00F51C6E" w:rsidRDefault="00B744C2" w:rsidP="00587049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2306</w:t>
            </w:r>
          </w:p>
        </w:tc>
        <w:tc>
          <w:tcPr>
            <w:tcW w:w="0" w:type="auto"/>
            <w:vAlign w:val="center"/>
          </w:tcPr>
          <w:p w14:paraId="2D1CFBB5" w14:textId="4BF11A82" w:rsidR="00B744C2" w:rsidRPr="004F6B01" w:rsidRDefault="00B744C2" w:rsidP="004F6B0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4F6B01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2551</w:t>
            </w:r>
          </w:p>
        </w:tc>
      </w:tr>
      <w:tr w:rsidR="00B744C2" w:rsidRPr="00F51C6E" w14:paraId="23097E2E" w14:textId="7B92B933" w:rsidTr="004F6B01">
        <w:trPr>
          <w:trHeight w:val="315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4397E9BD" w14:textId="77777777" w:rsidR="00B744C2" w:rsidRPr="00F51C6E" w:rsidRDefault="00B744C2" w:rsidP="00B744C2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968s1-D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5EEBE5B" w14:textId="77777777" w:rsidR="00B744C2" w:rsidRPr="00F51C6E" w:rsidRDefault="00B744C2" w:rsidP="00587049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6823</w:t>
            </w:r>
          </w:p>
        </w:tc>
        <w:tc>
          <w:tcPr>
            <w:tcW w:w="0" w:type="auto"/>
            <w:vAlign w:val="center"/>
          </w:tcPr>
          <w:p w14:paraId="46D7E0C6" w14:textId="62D6E086" w:rsidR="00B744C2" w:rsidRPr="004F6B01" w:rsidRDefault="00B744C2" w:rsidP="004F6B0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4F6B01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5901</w:t>
            </w:r>
          </w:p>
        </w:tc>
      </w:tr>
      <w:tr w:rsidR="00B744C2" w:rsidRPr="00F51C6E" w14:paraId="4F6ABD51" w14:textId="6870514A" w:rsidTr="004F6B01">
        <w:trPr>
          <w:trHeight w:val="315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3E3A6B60" w14:textId="77777777" w:rsidR="00B744C2" w:rsidRPr="00F51C6E" w:rsidRDefault="00B744C2" w:rsidP="00B744C2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968s2-D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2361259" w14:textId="77777777" w:rsidR="00B744C2" w:rsidRPr="00F51C6E" w:rsidRDefault="00B744C2" w:rsidP="00587049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7371</w:t>
            </w:r>
          </w:p>
        </w:tc>
        <w:tc>
          <w:tcPr>
            <w:tcW w:w="0" w:type="auto"/>
            <w:vAlign w:val="center"/>
          </w:tcPr>
          <w:p w14:paraId="37EB7134" w14:textId="5E62B241" w:rsidR="00B744C2" w:rsidRPr="004F6B01" w:rsidRDefault="00B744C2" w:rsidP="004F6B0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4F6B01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5416</w:t>
            </w:r>
          </w:p>
        </w:tc>
      </w:tr>
      <w:tr w:rsidR="00B744C2" w:rsidRPr="00F51C6E" w14:paraId="517E66FA" w14:textId="0B5D43B4" w:rsidTr="004F6B01">
        <w:trPr>
          <w:trHeight w:val="315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4CEDB639" w14:textId="77777777" w:rsidR="00B744C2" w:rsidRPr="00F51C6E" w:rsidRDefault="00B744C2" w:rsidP="00B744C2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960-D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67494D4" w14:textId="77777777" w:rsidR="00B744C2" w:rsidRPr="00F51C6E" w:rsidRDefault="00B744C2" w:rsidP="00587049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3601</w:t>
            </w:r>
          </w:p>
        </w:tc>
        <w:tc>
          <w:tcPr>
            <w:tcW w:w="0" w:type="auto"/>
            <w:vAlign w:val="center"/>
          </w:tcPr>
          <w:p w14:paraId="13FB0CF0" w14:textId="212BFDAD" w:rsidR="00B744C2" w:rsidRPr="004F6B01" w:rsidRDefault="00B744C2" w:rsidP="004F6B0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4F6B01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2074</w:t>
            </w:r>
          </w:p>
        </w:tc>
      </w:tr>
      <w:tr w:rsidR="00B744C2" w:rsidRPr="00F51C6E" w14:paraId="1EC67D08" w14:textId="2FAF88F3" w:rsidTr="004F6B01">
        <w:trPr>
          <w:trHeight w:val="315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7941561D" w14:textId="77777777" w:rsidR="00B744C2" w:rsidRPr="00F51C6E" w:rsidRDefault="00B744C2" w:rsidP="00B744C2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0980s1-D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A9199CF" w14:textId="77777777" w:rsidR="00B744C2" w:rsidRPr="00F51C6E" w:rsidRDefault="00B744C2" w:rsidP="00587049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2905</w:t>
            </w:r>
          </w:p>
        </w:tc>
        <w:tc>
          <w:tcPr>
            <w:tcW w:w="0" w:type="auto"/>
            <w:vAlign w:val="center"/>
          </w:tcPr>
          <w:p w14:paraId="7C25A778" w14:textId="4B969497" w:rsidR="00B744C2" w:rsidRPr="004F6B01" w:rsidRDefault="00B744C2" w:rsidP="004F6B0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4F6B01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3195</w:t>
            </w:r>
          </w:p>
        </w:tc>
      </w:tr>
      <w:tr w:rsidR="00B744C2" w:rsidRPr="00F51C6E" w14:paraId="22B8E821" w14:textId="6ACF3135" w:rsidTr="004F6B01">
        <w:trPr>
          <w:trHeight w:val="315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3FB765C9" w14:textId="77777777" w:rsidR="00B744C2" w:rsidRPr="00F51C6E" w:rsidRDefault="00B744C2" w:rsidP="00B744C2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1021s3-D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9C8AD9A" w14:textId="77777777" w:rsidR="00B744C2" w:rsidRPr="00F51C6E" w:rsidRDefault="00B744C2" w:rsidP="00587049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4904</w:t>
            </w:r>
          </w:p>
        </w:tc>
        <w:tc>
          <w:tcPr>
            <w:tcW w:w="0" w:type="auto"/>
            <w:vAlign w:val="center"/>
          </w:tcPr>
          <w:p w14:paraId="299F9B9E" w14:textId="6B21BC76" w:rsidR="00B744C2" w:rsidRPr="004F6B01" w:rsidRDefault="00B744C2" w:rsidP="004F6B0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4F6B01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4588</w:t>
            </w:r>
          </w:p>
        </w:tc>
      </w:tr>
      <w:tr w:rsidR="00B744C2" w:rsidRPr="00F51C6E" w14:paraId="5E688FC1" w14:textId="0847E053" w:rsidTr="004F6B01">
        <w:trPr>
          <w:trHeight w:val="315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2AAE0525" w14:textId="77777777" w:rsidR="00B744C2" w:rsidRPr="00F51C6E" w:rsidRDefault="00B744C2" w:rsidP="00B744C2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1021s3-D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1081708" w14:textId="77777777" w:rsidR="00B744C2" w:rsidRPr="00F51C6E" w:rsidRDefault="00B744C2" w:rsidP="00587049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3345</w:t>
            </w:r>
          </w:p>
        </w:tc>
        <w:tc>
          <w:tcPr>
            <w:tcW w:w="0" w:type="auto"/>
            <w:vAlign w:val="center"/>
          </w:tcPr>
          <w:p w14:paraId="48758188" w14:textId="5EF70CC8" w:rsidR="00B744C2" w:rsidRPr="004F6B01" w:rsidRDefault="00B744C2" w:rsidP="004F6B0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4F6B01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2957</w:t>
            </w:r>
          </w:p>
        </w:tc>
      </w:tr>
      <w:tr w:rsidR="00B744C2" w:rsidRPr="00F51C6E" w14:paraId="05273081" w14:textId="46B22E58" w:rsidTr="004F6B01">
        <w:trPr>
          <w:trHeight w:val="315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6C5FD712" w14:textId="77777777" w:rsidR="00B744C2" w:rsidRPr="00F51C6E" w:rsidRDefault="00B744C2" w:rsidP="00B744C2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T1022s1-D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3CAC653" w14:textId="77777777" w:rsidR="00B744C2" w:rsidRPr="00F51C6E" w:rsidRDefault="00B744C2" w:rsidP="00587049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2682</w:t>
            </w:r>
          </w:p>
        </w:tc>
        <w:tc>
          <w:tcPr>
            <w:tcW w:w="0" w:type="auto"/>
            <w:vAlign w:val="center"/>
          </w:tcPr>
          <w:p w14:paraId="3CA8D011" w14:textId="3342FDCF" w:rsidR="00B744C2" w:rsidRPr="004F6B01" w:rsidRDefault="00B744C2" w:rsidP="004F6B0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4F6B01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4955</w:t>
            </w:r>
          </w:p>
        </w:tc>
      </w:tr>
      <w:tr w:rsidR="00B744C2" w:rsidRPr="00F51C6E" w14:paraId="583A6F49" w14:textId="2C0FBBAD" w:rsidTr="00B744C2">
        <w:trPr>
          <w:trHeight w:val="300"/>
        </w:trPr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4B7C69E1" w14:textId="77777777" w:rsidR="00B744C2" w:rsidRPr="00F51C6E" w:rsidRDefault="00B744C2" w:rsidP="00B744C2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EF6AC3C" w14:textId="77777777" w:rsidR="00B744C2" w:rsidRPr="00F51C6E" w:rsidRDefault="00B744C2" w:rsidP="00B744C2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  <w:lang w:eastAsia="en-US" w:bidi="bn-BD"/>
              </w:rPr>
            </w:pPr>
          </w:p>
        </w:tc>
        <w:tc>
          <w:tcPr>
            <w:tcW w:w="0" w:type="auto"/>
            <w:vAlign w:val="bottom"/>
          </w:tcPr>
          <w:p w14:paraId="729FAEA4" w14:textId="77777777" w:rsidR="00B744C2" w:rsidRPr="004F6B01" w:rsidRDefault="00B744C2" w:rsidP="004F6B01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</w:p>
        </w:tc>
      </w:tr>
      <w:tr w:rsidR="00B744C2" w:rsidRPr="00F51C6E" w14:paraId="7500D09A" w14:textId="72FBBEC3" w:rsidTr="00B744C2">
        <w:trPr>
          <w:trHeight w:val="300"/>
        </w:trPr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54CC162A" w14:textId="77777777" w:rsidR="00B744C2" w:rsidRPr="00F51C6E" w:rsidRDefault="00B744C2" w:rsidP="00B744C2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  <w:lang w:eastAsia="en-US" w:bidi="bn-BD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47B3083" w14:textId="77777777" w:rsidR="00B744C2" w:rsidRPr="00F51C6E" w:rsidRDefault="00B744C2" w:rsidP="00B744C2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  <w:lang w:eastAsia="en-US" w:bidi="bn-BD"/>
              </w:rPr>
            </w:pPr>
          </w:p>
        </w:tc>
        <w:tc>
          <w:tcPr>
            <w:tcW w:w="0" w:type="auto"/>
            <w:vAlign w:val="bottom"/>
          </w:tcPr>
          <w:p w14:paraId="3ED24257" w14:textId="77777777" w:rsidR="00B744C2" w:rsidRPr="004F6B01" w:rsidRDefault="00B744C2" w:rsidP="004F6B01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</w:p>
        </w:tc>
      </w:tr>
      <w:tr w:rsidR="00B744C2" w:rsidRPr="00F51C6E" w14:paraId="6E119C28" w14:textId="2347D50E" w:rsidTr="00B744C2">
        <w:trPr>
          <w:trHeight w:val="300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3B4F9AEF" w14:textId="77777777" w:rsidR="00B744C2" w:rsidRPr="00F51C6E" w:rsidRDefault="00B744C2" w:rsidP="00B744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Mean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7F78761" w14:textId="77777777" w:rsidR="00B744C2" w:rsidRPr="00F51C6E" w:rsidRDefault="00B744C2" w:rsidP="00B744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eastAsia="en-US" w:bidi="bn-BD"/>
              </w:rPr>
              <w:t>0.49</w:t>
            </w:r>
          </w:p>
        </w:tc>
        <w:tc>
          <w:tcPr>
            <w:tcW w:w="0" w:type="auto"/>
            <w:vAlign w:val="bottom"/>
          </w:tcPr>
          <w:p w14:paraId="15C53E93" w14:textId="4AFE41A1" w:rsidR="00B744C2" w:rsidRPr="004F6B01" w:rsidRDefault="00B744C2" w:rsidP="004F6B01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4F6B01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41</w:t>
            </w:r>
          </w:p>
        </w:tc>
      </w:tr>
      <w:tr w:rsidR="00B744C2" w:rsidRPr="00F51C6E" w14:paraId="0DE46259" w14:textId="1728881F" w:rsidTr="00B744C2">
        <w:trPr>
          <w:trHeight w:val="300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34A0978E" w14:textId="77777777" w:rsidR="00B744C2" w:rsidRPr="00F51C6E" w:rsidRDefault="00B744C2" w:rsidP="00B744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Median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FE2E128" w14:textId="77777777" w:rsidR="00B744C2" w:rsidRPr="00F51C6E" w:rsidRDefault="00B744C2" w:rsidP="00B744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eastAsia="en-US" w:bidi="bn-BD"/>
              </w:rPr>
              <w:t>0.50</w:t>
            </w:r>
          </w:p>
        </w:tc>
        <w:tc>
          <w:tcPr>
            <w:tcW w:w="0" w:type="auto"/>
            <w:vAlign w:val="bottom"/>
          </w:tcPr>
          <w:p w14:paraId="08FABD72" w14:textId="16426A06" w:rsidR="00B744C2" w:rsidRPr="004F6B01" w:rsidRDefault="00B744C2" w:rsidP="004F6B01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4F6B01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0.39</w:t>
            </w:r>
          </w:p>
        </w:tc>
      </w:tr>
      <w:tr w:rsidR="00B744C2" w:rsidRPr="00F51C6E" w14:paraId="7BA2045E" w14:textId="0CEA3715" w:rsidTr="00B744C2">
        <w:trPr>
          <w:trHeight w:val="300"/>
        </w:trPr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0D9DA742" w14:textId="77777777" w:rsidR="00B744C2" w:rsidRPr="00F51C6E" w:rsidRDefault="00B744C2" w:rsidP="00B744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Correct fold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42647EB" w14:textId="77777777" w:rsidR="00B744C2" w:rsidRPr="00F51C6E" w:rsidRDefault="00B744C2" w:rsidP="00B744C2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eastAsia="en-US" w:bidi="bn-BD"/>
              </w:rPr>
            </w:pPr>
            <w:r w:rsidRPr="00F51C6E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eastAsia="en-US" w:bidi="bn-BD"/>
              </w:rPr>
              <w:t>15</w:t>
            </w:r>
          </w:p>
        </w:tc>
        <w:tc>
          <w:tcPr>
            <w:tcW w:w="0" w:type="auto"/>
            <w:vAlign w:val="bottom"/>
          </w:tcPr>
          <w:p w14:paraId="104FDE60" w14:textId="6312AFC3" w:rsidR="00B744C2" w:rsidRPr="004F6B01" w:rsidRDefault="00B744C2" w:rsidP="004F6B01">
            <w:pPr>
              <w:suppressAutoHyphens w:val="0"/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</w:pPr>
            <w:r w:rsidRPr="004F6B01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US" w:bidi="bn-BD"/>
              </w:rPr>
              <w:t>9</w:t>
            </w:r>
          </w:p>
        </w:tc>
      </w:tr>
    </w:tbl>
    <w:p w14:paraId="0EBB110D" w14:textId="77777777" w:rsidR="0041343F" w:rsidRPr="00F51C6E" w:rsidRDefault="00D07BC1" w:rsidP="00B744C2">
      <w:pPr>
        <w:jc w:val="center"/>
        <w:rPr>
          <w:rFonts w:ascii="Arial" w:hAnsi="Arial" w:cs="Times New Roman"/>
          <w:sz w:val="16"/>
          <w:szCs w:val="16"/>
        </w:rPr>
      </w:pPr>
    </w:p>
    <w:sectPr w:rsidR="0041343F" w:rsidRPr="00F51C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rinda">
    <w:panose1 w:val="00000000000000000000"/>
    <w:charset w:val="01"/>
    <w:family w:val="roman"/>
    <w:notTrueType/>
    <w:pitch w:val="variable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4C2"/>
    <w:rsid w:val="004F6B01"/>
    <w:rsid w:val="005124D8"/>
    <w:rsid w:val="00587049"/>
    <w:rsid w:val="00683EF8"/>
    <w:rsid w:val="006A04D2"/>
    <w:rsid w:val="00810E75"/>
    <w:rsid w:val="00B744C2"/>
    <w:rsid w:val="00BF54B2"/>
    <w:rsid w:val="00C42AB6"/>
    <w:rsid w:val="00D07BC1"/>
    <w:rsid w:val="00F51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C050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4C2"/>
    <w:pPr>
      <w:suppressAutoHyphens/>
      <w:spacing w:after="200" w:line="276" w:lineRule="auto"/>
    </w:pPr>
    <w:rPr>
      <w:rFonts w:ascii="Calibri" w:eastAsia="SimSun" w:hAnsi="Calibri" w:cs="Calibri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4C2"/>
    <w:pPr>
      <w:suppressAutoHyphens/>
      <w:spacing w:after="200" w:line="276" w:lineRule="auto"/>
    </w:pPr>
    <w:rPr>
      <w:rFonts w:ascii="Calibri" w:eastAsia="SimSun" w:hAnsi="Calibri" w:cs="Calibri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005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3</Words>
  <Characters>759</Characters>
  <Application>Microsoft Macintosh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ebswapna Bhattacharya</cp:lastModifiedBy>
  <cp:revision>7</cp:revision>
  <dcterms:created xsi:type="dcterms:W3CDTF">2020-10-08T19:40:00Z</dcterms:created>
  <dcterms:modified xsi:type="dcterms:W3CDTF">2020-11-02T23:51:00Z</dcterms:modified>
</cp:coreProperties>
</file>